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280D" w:rsidRPr="00BA5640" w:rsidRDefault="0025765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A5640">
        <w:rPr>
          <w:rFonts w:ascii="Times New Roman" w:hAnsi="Times New Roman" w:cs="Times New Roman"/>
          <w:sz w:val="20"/>
          <w:szCs w:val="20"/>
          <w:lang w:val="en-US"/>
        </w:rPr>
        <w:t>Supplementary Table S1a and S1b: C</w:t>
      </w:r>
      <w:r w:rsidR="0094411F" w:rsidRPr="00BA5640">
        <w:rPr>
          <w:rFonts w:ascii="Times New Roman" w:hAnsi="Times New Roman" w:cs="Times New Roman"/>
          <w:sz w:val="20"/>
          <w:szCs w:val="20"/>
          <w:lang w:val="en-US"/>
        </w:rPr>
        <w:t xml:space="preserve">orrelations (Spearman Rho) between the </w:t>
      </w:r>
      <w:r w:rsidRPr="00BA5640">
        <w:rPr>
          <w:rFonts w:ascii="Times New Roman" w:hAnsi="Times New Roman" w:cs="Times New Roman"/>
          <w:sz w:val="20"/>
          <w:szCs w:val="20"/>
          <w:lang w:val="en-US"/>
        </w:rPr>
        <w:t>adiposity indices</w:t>
      </w:r>
      <w:r w:rsidR="0094411F" w:rsidRPr="00BA5640">
        <w:rPr>
          <w:rFonts w:ascii="Times New Roman" w:hAnsi="Times New Roman" w:cs="Times New Roman"/>
          <w:sz w:val="20"/>
          <w:szCs w:val="20"/>
          <w:lang w:val="en-US"/>
        </w:rPr>
        <w:t xml:space="preserve"> for women</w:t>
      </w:r>
      <w:r w:rsidRPr="00BA5640">
        <w:rPr>
          <w:rFonts w:ascii="Times New Roman" w:hAnsi="Times New Roman" w:cs="Times New Roman"/>
          <w:sz w:val="20"/>
          <w:szCs w:val="20"/>
          <w:lang w:val="en-US"/>
        </w:rPr>
        <w:t xml:space="preserve"> (a)</w:t>
      </w:r>
      <w:r w:rsidR="0094411F" w:rsidRPr="00BA5640">
        <w:rPr>
          <w:rFonts w:ascii="Times New Roman" w:hAnsi="Times New Roman" w:cs="Times New Roman"/>
          <w:sz w:val="20"/>
          <w:szCs w:val="20"/>
          <w:lang w:val="en-US"/>
        </w:rPr>
        <w:t xml:space="preserve"> and men </w:t>
      </w:r>
      <w:r w:rsidRPr="00BA5640">
        <w:rPr>
          <w:rFonts w:ascii="Times New Roman" w:hAnsi="Times New Roman" w:cs="Times New Roman"/>
          <w:sz w:val="20"/>
          <w:szCs w:val="20"/>
          <w:lang w:val="en-US"/>
        </w:rPr>
        <w:t xml:space="preserve">(b) </w:t>
      </w:r>
      <w:r w:rsidR="0094411F" w:rsidRPr="00BA5640">
        <w:rPr>
          <w:rFonts w:ascii="Times New Roman" w:hAnsi="Times New Roman" w:cs="Times New Roman"/>
          <w:sz w:val="20"/>
          <w:szCs w:val="20"/>
          <w:lang w:val="en-US"/>
        </w:rPr>
        <w:t>separately.</w:t>
      </w:r>
    </w:p>
    <w:p w:rsidR="0094411F" w:rsidRPr="00BA5640" w:rsidRDefault="0025765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A5640">
        <w:rPr>
          <w:rFonts w:ascii="Times New Roman" w:hAnsi="Times New Roman" w:cs="Times New Roman"/>
          <w:sz w:val="20"/>
          <w:szCs w:val="20"/>
          <w:lang w:val="en-US"/>
        </w:rPr>
        <w:t>a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  <w:gridCol w:w="1316"/>
        <w:gridCol w:w="1316"/>
        <w:gridCol w:w="1316"/>
      </w:tblGrid>
      <w:tr w:rsidR="00BA5640" w:rsidRPr="00BA5640" w:rsidTr="00D30C71"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st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R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O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BF</w:t>
            </w:r>
            <w:proofErr w:type="spellEnd"/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I</w:t>
            </w:r>
          </w:p>
        </w:tc>
      </w:tr>
      <w:tr w:rsidR="00BA5640" w:rsidRPr="00BA5640" w:rsidTr="00D30C71"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st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0, &lt;0.00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2, &lt;0.00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0,</w:t>
            </w:r>
          </w:p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9,</w:t>
            </w:r>
          </w:p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5,</w:t>
            </w:r>
          </w:p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BA5640" w:rsidRPr="00BA5640" w:rsidTr="00D30C71"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R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0, &lt;0.00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9,</w:t>
            </w:r>
          </w:p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2, &lt;0.00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3, &lt;0.00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4, &lt;0.001</w:t>
            </w:r>
          </w:p>
        </w:tc>
      </w:tr>
      <w:tr w:rsidR="00BA5640" w:rsidRPr="00BA5640" w:rsidTr="00D30C71"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2, &lt;0.00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9,</w:t>
            </w:r>
          </w:p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7, &lt;0.00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6, &lt;0.00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5, &lt;0.001</w:t>
            </w:r>
          </w:p>
        </w:tc>
      </w:tr>
      <w:tr w:rsidR="00BA5640" w:rsidRPr="00BA5640" w:rsidTr="00D30C71"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O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0,</w:t>
            </w:r>
          </w:p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2, &lt;0.00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7, &lt;0.00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4, &lt;0.00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9, &lt;0.001</w:t>
            </w:r>
          </w:p>
        </w:tc>
      </w:tr>
      <w:tr w:rsidR="00BA5640" w:rsidRPr="00BA5640" w:rsidTr="00D30C71"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BF</w:t>
            </w:r>
            <w:proofErr w:type="spellEnd"/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9,</w:t>
            </w:r>
          </w:p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3, &lt;0.00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6, &lt;0.00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4, &lt;0.00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8, &lt;0.001</w:t>
            </w:r>
          </w:p>
        </w:tc>
      </w:tr>
      <w:tr w:rsidR="00BA5640" w:rsidRPr="00BA5640" w:rsidTr="00D30C71"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I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5,</w:t>
            </w:r>
          </w:p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4, &lt;0.00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5, &lt;0.00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9, &lt;0.00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8, &lt;0.00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</w:tbl>
    <w:p w:rsidR="0094411F" w:rsidRPr="00BA5640" w:rsidRDefault="00536522">
      <w:pPr>
        <w:rPr>
          <w:rFonts w:ascii="Times New Roman" w:hAnsi="Times New Roman" w:cs="Times New Roman"/>
          <w:sz w:val="20"/>
          <w:szCs w:val="20"/>
        </w:rPr>
      </w:pPr>
      <w:r w:rsidRPr="00BA5640">
        <w:rPr>
          <w:rFonts w:ascii="Times New Roman" w:hAnsi="Times New Roman" w:cs="Times New Roman"/>
          <w:sz w:val="20"/>
          <w:szCs w:val="20"/>
        </w:rPr>
        <w:t>Abbreviations: CV: cardiovascular, HR: hazard ratio, CI: confidence interval, WHR: waist-hip ratio, BMI: body mass index, ICO: index of central obesity, eTBF: estimated total body fat, ABSI: a body shape index.</w:t>
      </w:r>
    </w:p>
    <w:p w:rsidR="001D59C6" w:rsidRPr="00BA5640" w:rsidRDefault="0025765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A5640">
        <w:rPr>
          <w:rFonts w:ascii="Times New Roman" w:hAnsi="Times New Roman" w:cs="Times New Roman"/>
          <w:sz w:val="20"/>
          <w:szCs w:val="20"/>
          <w:lang w:val="en-US"/>
        </w:rPr>
        <w:t>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  <w:gridCol w:w="1316"/>
        <w:gridCol w:w="1316"/>
        <w:gridCol w:w="1316"/>
      </w:tblGrid>
      <w:tr w:rsidR="00BA5640" w:rsidRPr="00BA5640" w:rsidTr="00D30C71"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st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R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O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BF</w:t>
            </w:r>
            <w:proofErr w:type="spellEnd"/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I</w:t>
            </w:r>
          </w:p>
        </w:tc>
      </w:tr>
      <w:tr w:rsidR="00BA5640" w:rsidRPr="00BA5640" w:rsidTr="00D30C71"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st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2, &lt;0.00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0, &lt;0.00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9, &lt;0.00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4, &lt;0.00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2, &lt;0.001</w:t>
            </w:r>
          </w:p>
        </w:tc>
      </w:tr>
      <w:tr w:rsidR="00BA5640" w:rsidRPr="00BA5640" w:rsidTr="00D30C71"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R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2, &lt;0.00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4, &lt;0.00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5, &lt;0.00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2, &lt;0.00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3, &lt;0.001</w:t>
            </w:r>
          </w:p>
        </w:tc>
      </w:tr>
      <w:tr w:rsidR="00BA5640" w:rsidRPr="00BA5640" w:rsidTr="00D30C71"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0, &lt;0.00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4, &lt;0.00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9, &lt;0.00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4, &lt;0.00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6, &lt;0.001</w:t>
            </w:r>
          </w:p>
        </w:tc>
      </w:tr>
      <w:tr w:rsidR="00BA5640" w:rsidRPr="00BA5640" w:rsidTr="00D30C71"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O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9, &lt;0.00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5, &lt;0.00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9, &lt;0.00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2, &lt;0.00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2, &lt;0.001</w:t>
            </w:r>
          </w:p>
        </w:tc>
      </w:tr>
      <w:tr w:rsidR="00BA5640" w:rsidRPr="00BA5640" w:rsidTr="00D30C71"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BF</w:t>
            </w:r>
            <w:proofErr w:type="spellEnd"/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4, &lt;0.00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2, &lt;0.00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4, &lt;0.00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2, &lt;0.00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4, &lt;0.001</w:t>
            </w:r>
          </w:p>
        </w:tc>
      </w:tr>
      <w:tr w:rsidR="00BA5640" w:rsidRPr="00BA5640" w:rsidTr="00D30C71"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I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2, &lt;0.00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3, &lt;0.00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6, &lt;0.00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2, &lt;0.00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4, &lt;0.001</w:t>
            </w:r>
          </w:p>
        </w:tc>
        <w:tc>
          <w:tcPr>
            <w:tcW w:w="1316" w:type="dxa"/>
          </w:tcPr>
          <w:p w:rsidR="00D678C8" w:rsidRPr="00BA5640" w:rsidRDefault="00D678C8" w:rsidP="00D30C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</w:tbl>
    <w:p w:rsidR="00536522" w:rsidRPr="00BA5640" w:rsidRDefault="00536522" w:rsidP="00536522">
      <w:pPr>
        <w:rPr>
          <w:rFonts w:ascii="Times New Roman" w:hAnsi="Times New Roman" w:cs="Times New Roman"/>
          <w:sz w:val="20"/>
          <w:szCs w:val="20"/>
        </w:rPr>
      </w:pPr>
      <w:r w:rsidRPr="00BA5640">
        <w:rPr>
          <w:rFonts w:ascii="Times New Roman" w:hAnsi="Times New Roman" w:cs="Times New Roman"/>
          <w:sz w:val="20"/>
          <w:szCs w:val="20"/>
        </w:rPr>
        <w:t>Abbreviations: CV: cardiovascular, HR: hazard ratio, CI: confidence interval, WHR: waist-hip ratio, BMI: body mass index, ICO: index of central obesity, eTBF: estimated total body fat, ABSI: a body shape index.</w:t>
      </w:r>
    </w:p>
    <w:p w:rsidR="00D678C8" w:rsidRPr="00BA5640" w:rsidRDefault="00D678C8">
      <w:pPr>
        <w:rPr>
          <w:rFonts w:ascii="Times New Roman" w:hAnsi="Times New Roman" w:cs="Times New Roman"/>
          <w:sz w:val="20"/>
          <w:szCs w:val="20"/>
        </w:rPr>
      </w:pPr>
    </w:p>
    <w:p w:rsidR="001D59C6" w:rsidRPr="004D2DF2" w:rsidRDefault="001D59C6">
      <w:pPr>
        <w:rPr>
          <w:rFonts w:ascii="Times New Roman" w:hAnsi="Times New Roman" w:cs="Times New Roman"/>
          <w:color w:val="FF0000"/>
          <w:sz w:val="20"/>
          <w:szCs w:val="20"/>
        </w:rPr>
      </w:pPr>
    </w:p>
    <w:sectPr w:rsidR="001D59C6" w:rsidRPr="004D2D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altName w:val="Microsoft Sans Serif"/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ngsana New">
    <w:altName w:val="Leelawadee UI"/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11F"/>
    <w:rsid w:val="00000A75"/>
    <w:rsid w:val="000E3CEF"/>
    <w:rsid w:val="00130F22"/>
    <w:rsid w:val="00173E47"/>
    <w:rsid w:val="001D59C6"/>
    <w:rsid w:val="00257652"/>
    <w:rsid w:val="00304E2E"/>
    <w:rsid w:val="004A05C7"/>
    <w:rsid w:val="004D2DF2"/>
    <w:rsid w:val="004D3D12"/>
    <w:rsid w:val="00536522"/>
    <w:rsid w:val="0094411F"/>
    <w:rsid w:val="00BA5640"/>
    <w:rsid w:val="00D67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90017"/>
  <w15:docId w15:val="{F2675E08-D9C9-463F-8E6B-46A7705F9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8"/>
        <w:lang w:val="nb-NO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41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0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ehringer Ingelheim</Company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stad,Dr.,Anne_Pernille (MED) BI-NO-A</dc:creator>
  <cp:lastModifiedBy>Hodan Omar</cp:lastModifiedBy>
  <cp:revision>7</cp:revision>
  <dcterms:created xsi:type="dcterms:W3CDTF">2018-07-23T12:41:00Z</dcterms:created>
  <dcterms:modified xsi:type="dcterms:W3CDTF">2019-03-20T10:25:00Z</dcterms:modified>
</cp:coreProperties>
</file>